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rtl w:val="0"/>
        </w:rPr>
        <w:t xml:space="preserve">Wrist actigraphy features.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28.632218844985"/>
        <w:gridCol w:w="6031.367781155015"/>
        <w:tblGridChange w:id="0">
          <w:tblGrid>
            <w:gridCol w:w="3328.632218844985"/>
            <w:gridCol w:w="6031.36778115501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eatur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finition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s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ean level of the fitted 24-hour activity rhythm, representing the baseline activity level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rophase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ecimal time value corresponding to the peak of the 24-hour activity rhythm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mplit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ifference between the peak and the mesor of the fitted 24-hour rhythm, reflecting the strength of the circadian rhythm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lative Amplit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normalized difference between the most and least active periods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average activity level across the recording period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ndard Deviation of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variability in activity levels across the recording period.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oot Mean Square Successive Difference (RMS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measure of short-term variability in activity, calculated as the square root of the mean squared differences between successive activity readings.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radaily Vari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measure of fragmentation in the rest-activity rhythm, indicating how often transitions occur between rest and activity within a day.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daily St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measure of how consistent the 24-hour activity pattern is across multiple days, with higher values indicating stronger synchronization to the activity cycle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ean activity level during the 10 most active consecutive hours of the day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ean activity level during the 5 least active consecutive hours of the day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ircadian Rhythm Str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general metric quantifying the overall regularity and amplitude of the circadian activity rhythm (M10/L5)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Sleep Time (TS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total amount of time in minutes scored as sleep during the main sleep period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time between identified sleep onset and final wake time scored as sleep, multiplied by 100.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ake After Sleep Onset (WAS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total amount of time spent awake after initially falling asleep, indicating sleep fragmentation.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agm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sum of percent mobile and percent one minute immobile bouts divided by the number of immobile bouts for the given interval.</w:t>
            </w:r>
          </w:p>
        </w:tc>
      </w:tr>
    </w:tbl>
    <w:p w:rsidR="00000000" w:rsidDel="00000000" w:rsidP="00000000" w:rsidRDefault="00000000" w:rsidRPr="00000000" w14:paraId="0000002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